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033"/>
        <w:gridCol w:w="1302"/>
        <w:gridCol w:w="1093"/>
        <w:gridCol w:w="2340"/>
      </w:tblGrid>
      <w:tr w:rsidR="00691CF7" w:rsidRPr="00BA4FF4" w:rsidTr="000A3CE1">
        <w:trPr>
          <w:trHeight w:val="512"/>
        </w:trPr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4FF4">
              <w:rPr>
                <w:rFonts w:ascii="Times New Roman" w:hAnsi="Times New Roman" w:cs="Times New Roman"/>
                <w:b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1302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b/>
                <w:sz w:val="24"/>
                <w:szCs w:val="24"/>
              </w:rPr>
              <w:t>Targets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2340" w:type="dxa"/>
          </w:tcPr>
          <w:p w:rsidR="00691CF7" w:rsidRPr="00BA4FF4" w:rsidRDefault="00691CF7" w:rsidP="00BA4FF4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b/>
                <w:sz w:val="24"/>
                <w:szCs w:val="24"/>
              </w:rPr>
              <w:t>Free energy (Kcal/mol)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04773602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15952559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11677178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12671898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17353914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CF7" w:rsidRPr="00BA4FF4" w:rsidTr="000A3CE1">
        <w:tc>
          <w:tcPr>
            <w:tcW w:w="2033" w:type="dxa"/>
            <w:vMerge w:val="restart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01573829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691CF7" w:rsidRPr="00BA4FF4" w:rsidTr="000A3CE1">
        <w:tc>
          <w:tcPr>
            <w:tcW w:w="2033" w:type="dxa"/>
            <w:vMerge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691CF7" w:rsidRPr="0075323A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23A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093" w:type="dxa"/>
          </w:tcPr>
          <w:p w:rsidR="00691CF7" w:rsidRPr="0075323A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23A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75323A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23A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75323A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01577889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29590275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691CF7" w:rsidRPr="00BA4FF4" w:rsidTr="000A3CE1">
        <w:tc>
          <w:tcPr>
            <w:tcW w:w="203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ZINC01726776</w:t>
            </w:r>
          </w:p>
        </w:tc>
        <w:tc>
          <w:tcPr>
            <w:tcW w:w="1302" w:type="dxa"/>
          </w:tcPr>
          <w:p w:rsidR="00691CF7" w:rsidRPr="00691CF7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CF7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093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2340" w:type="dxa"/>
          </w:tcPr>
          <w:p w:rsidR="00691CF7" w:rsidRPr="00BA4FF4" w:rsidRDefault="00691CF7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</w:tbl>
    <w:p w:rsidR="00AE0E72" w:rsidRPr="00BA4FF4" w:rsidRDefault="00AE0E72">
      <w:pPr>
        <w:rPr>
          <w:rFonts w:ascii="Times New Roman" w:hAnsi="Times New Roman" w:cs="Times New Roman"/>
          <w:sz w:val="24"/>
          <w:szCs w:val="24"/>
        </w:rPr>
      </w:pPr>
    </w:p>
    <w:sectPr w:rsidR="00AE0E72" w:rsidRPr="00BA4FF4" w:rsidSect="00462D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BA4FF4"/>
    <w:rsid w:val="001B1EF1"/>
    <w:rsid w:val="00412F43"/>
    <w:rsid w:val="00462D6D"/>
    <w:rsid w:val="0053232A"/>
    <w:rsid w:val="00691CF7"/>
    <w:rsid w:val="0075323A"/>
    <w:rsid w:val="00842A62"/>
    <w:rsid w:val="00AE0E72"/>
    <w:rsid w:val="00BA4FF4"/>
    <w:rsid w:val="00BD4E69"/>
    <w:rsid w:val="00E17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F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3-18T05:24:00Z</dcterms:created>
  <dcterms:modified xsi:type="dcterms:W3CDTF">2018-05-25T00:05:00Z</dcterms:modified>
</cp:coreProperties>
</file>